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39C7F" w14:textId="77777777" w:rsidR="00ED6127" w:rsidRDefault="00ED6127" w:rsidP="00ED6127">
      <w:pPr>
        <w:pStyle w:val="Heading2"/>
        <w:keepNext w:val="0"/>
        <w:keepLines w:val="0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S6 Table</w:t>
      </w:r>
      <w:r>
        <w:rPr>
          <w:rFonts w:ascii="Times New Roman" w:eastAsia="Times New Roman" w:hAnsi="Times New Roman" w:cs="Times New Roman"/>
        </w:rPr>
        <w:t>. Pooled Prevalence before and after Sensitivity Analysi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2040"/>
        <w:gridCol w:w="2655"/>
        <w:gridCol w:w="2655"/>
      </w:tblGrid>
      <w:tr w:rsidR="00ED6127" w14:paraId="1BC1022F" w14:textId="77777777" w:rsidTr="00D36B6F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7E3E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DCA6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 statu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7BB20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oled prevalence (before sensitivity analysis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86FB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oled prevalence (after sensitivity analysis)</w:t>
            </w:r>
          </w:p>
        </w:tc>
      </w:tr>
      <w:tr w:rsidR="00ED6127" w14:paraId="14B01C11" w14:textId="77777777" w:rsidTr="00D36B6F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84FD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B prevalenc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B56E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 HIV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F66F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43 % (95 % CI 7.7 - 25.3 %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C004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65 % (95 % CI 15.8 - 30.4 %)</w:t>
            </w:r>
          </w:p>
        </w:tc>
      </w:tr>
      <w:tr w:rsidR="00ED6127" w14:paraId="264B8072" w14:textId="77777777" w:rsidTr="00D36B6F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7E02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B prevalenc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F7A7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out HIV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B535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 % (95% CI 0.1 - 8.5 %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8F89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hanged</w:t>
            </w:r>
          </w:p>
        </w:tc>
      </w:tr>
      <w:tr w:rsidR="00ED6127" w14:paraId="32F2BDB2" w14:textId="77777777" w:rsidTr="00D36B6F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4AB0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B prevalenc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2166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 and without HIV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0945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2 % (95% CI 0.4 - 23 %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4CEB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1 % (95 % CI 1.5 - 4.8 %)</w:t>
            </w:r>
          </w:p>
        </w:tc>
      </w:tr>
      <w:tr w:rsidR="00ED6127" w14:paraId="67CF7769" w14:textId="77777777" w:rsidTr="00D36B6F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425D7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TBI prevalenc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6A39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 HIV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BA44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03 % (95% CI 22.6-44.4%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86F6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hanged</w:t>
            </w:r>
          </w:p>
        </w:tc>
      </w:tr>
      <w:tr w:rsidR="00ED6127" w14:paraId="3EC71556" w14:textId="77777777" w:rsidTr="00D36B6F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F481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TBI prevalenc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A7EB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out HIV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BEE8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42 % (95 % CI 39.5 - 47.3 %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B0A2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78% (95 % CI 42.5 - 47 %)</w:t>
            </w:r>
          </w:p>
        </w:tc>
      </w:tr>
      <w:tr w:rsidR="00ED6127" w14:paraId="6C4102F5" w14:textId="77777777" w:rsidTr="00D36B6F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5FF4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TBI prevalenc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FFA12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 and without HIV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43B3" w14:textId="77777777" w:rsidR="00ED6127" w:rsidRDefault="00ED612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.6 % (95% CI 53.3 - 55.9 %)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2EF4" w14:textId="77777777" w:rsidR="00ED6127" w:rsidRDefault="00ED612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hanged</w:t>
            </w:r>
          </w:p>
        </w:tc>
      </w:tr>
    </w:tbl>
    <w:p w14:paraId="0D1B7EC7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127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D6127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244EC"/>
  <w15:chartTrackingRefBased/>
  <w15:docId w15:val="{246C22D0-00EE-4748-92E3-DE9A3B00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12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12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6127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02:00Z</dcterms:created>
  <dcterms:modified xsi:type="dcterms:W3CDTF">2024-09-12T22:02:00Z</dcterms:modified>
</cp:coreProperties>
</file>